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CBC6" w14:textId="229EEDA0" w:rsidR="00483956" w:rsidRDefault="00842E3E">
      <w:pPr>
        <w:pStyle w:val="SupplementaryMaterial"/>
      </w:pPr>
      <w:r>
        <w:t>Supplementary Material</w:t>
      </w:r>
      <w:r w:rsidR="00FC6DC9">
        <w:t xml:space="preserve"> 1</w:t>
      </w:r>
    </w:p>
    <w:p w14:paraId="460EEA7E" w14:textId="54734B54" w:rsidR="00FC6DC9" w:rsidRPr="00FC6DC9" w:rsidRDefault="00FC6DC9" w:rsidP="00FC6DC9">
      <w:pPr>
        <w:pStyle w:val="af5"/>
        <w:rPr>
          <w:rFonts w:eastAsiaTheme="minorEastAsia"/>
          <w:lang w:eastAsia="zh-CN"/>
        </w:rPr>
      </w:pPr>
      <w:r w:rsidRPr="00904334">
        <w:rPr>
          <w:rFonts w:eastAsiaTheme="minorEastAsia" w:hint="eastAsia"/>
          <w:lang w:eastAsia="zh-CN"/>
        </w:rPr>
        <w:t>F</w:t>
      </w:r>
      <w:r w:rsidRPr="00904334">
        <w:rPr>
          <w:rFonts w:eastAsiaTheme="minorEastAsia"/>
          <w:lang w:eastAsia="zh-CN"/>
        </w:rPr>
        <w:t>azekas scale to rate severity of white matter hyperintensities</w:t>
      </w:r>
    </w:p>
    <w:p w14:paraId="266A3D6D" w14:textId="77777777" w:rsidR="00483956" w:rsidRDefault="00842E3E">
      <w:pPr>
        <w:spacing w:before="240"/>
      </w:pPr>
      <w:r>
        <w:t xml:space="preserve">A modification of suggested rating scales was used to describe the different types of hyperintense signal abnormalities surrounding the ventricles and in the deep white matter. </w:t>
      </w:r>
    </w:p>
    <w:p w14:paraId="54C357E9" w14:textId="77777777" w:rsidR="00483956" w:rsidRDefault="00842E3E">
      <w:pPr>
        <w:spacing w:before="240"/>
      </w:pPr>
      <w:r>
        <w:t xml:space="preserve">Periventricular hyperintensity (PVH) was graded as 0 = absence, 1 = "caps" or pencil-thin lining, 2 = smooth "halo," 3 = irregular PVH extending into the deep white matter. </w:t>
      </w:r>
    </w:p>
    <w:p w14:paraId="65107343" w14:textId="77777777" w:rsidR="00483956" w:rsidRDefault="00842E3E">
      <w:pPr>
        <w:spacing w:before="240"/>
      </w:pPr>
      <w:r>
        <w:t>Separate deep white matter hyperintense signals (DWMH) were rated as 0 = absence, 1 = punctate foci, 2 = beginning confluence of foci, 3 = large confluent areas.</w:t>
      </w:r>
    </w:p>
    <w:sectPr w:rsidR="0048395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5A4A6" w14:textId="77777777" w:rsidR="00EC0D1C" w:rsidRDefault="00EC0D1C">
      <w:r>
        <w:separator/>
      </w:r>
    </w:p>
  </w:endnote>
  <w:endnote w:type="continuationSeparator" w:id="0">
    <w:p w14:paraId="26E8D85C" w14:textId="77777777" w:rsidR="00EC0D1C" w:rsidRDefault="00EC0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DC78C" w14:textId="77777777" w:rsidR="00483956" w:rsidRDefault="00842E3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A9D4E5" wp14:editId="0C5914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615FB" w14:textId="77777777" w:rsidR="00483956" w:rsidRDefault="00842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A9D4E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F5615FB" w14:textId="77777777" w:rsidR="00483956" w:rsidRDefault="00842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F4E68" w14:textId="77777777" w:rsidR="00483956" w:rsidRDefault="00842E3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004D7" wp14:editId="5A469C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16E628" w14:textId="77777777" w:rsidR="00483956" w:rsidRDefault="00842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8004D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E16E628" w14:textId="77777777" w:rsidR="00483956" w:rsidRDefault="00842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B6841" w14:textId="77777777" w:rsidR="00EC0D1C" w:rsidRDefault="00EC0D1C">
      <w:pPr>
        <w:spacing w:before="0" w:after="0"/>
      </w:pPr>
      <w:r>
        <w:separator/>
      </w:r>
    </w:p>
  </w:footnote>
  <w:footnote w:type="continuationSeparator" w:id="0">
    <w:p w14:paraId="770AD6D3" w14:textId="77777777" w:rsidR="00EC0D1C" w:rsidRDefault="00EC0D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3DB9E" w14:textId="77777777" w:rsidR="00483956" w:rsidRDefault="00842E3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A7BEB" w14:textId="77777777" w:rsidR="00483956" w:rsidRDefault="00842E3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1EBBFC9" wp14:editId="2C29791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1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95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E3E"/>
    <w:rsid w:val="00885156"/>
    <w:rsid w:val="009001C7"/>
    <w:rsid w:val="0090433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D1C"/>
    <w:rsid w:val="00ED20B5"/>
    <w:rsid w:val="00F46900"/>
    <w:rsid w:val="00F61D89"/>
    <w:rsid w:val="00FC6DC9"/>
    <w:rsid w:val="2987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8F0A77"/>
  <w15:docId w15:val="{928FC0C6-E069-4389-94E4-AEBA1E69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7</cp:revision>
  <cp:lastPrinted>2013-10-03T12:51:00Z</cp:lastPrinted>
  <dcterms:created xsi:type="dcterms:W3CDTF">2018-11-23T08:58:00Z</dcterms:created>
  <dcterms:modified xsi:type="dcterms:W3CDTF">2021-08-11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A8B25402B5640D380C5E6046656BAA9</vt:lpwstr>
  </property>
</Properties>
</file>